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5FD64F" w14:textId="77777777" w:rsidR="00D30F74" w:rsidRPr="00D30F74" w:rsidRDefault="00D30F74" w:rsidP="00D30F74">
      <w:pPr>
        <w:rPr>
          <w:lang w:val="en-US"/>
        </w:rPr>
      </w:pPr>
      <w:r w:rsidRPr="00D30F74">
        <w:rPr>
          <w:b/>
          <w:bCs/>
          <w:lang w:val="en-US"/>
        </w:rPr>
        <w:t xml:space="preserve">Supplementary Materials </w:t>
      </w:r>
    </w:p>
    <w:p w14:paraId="3DAD9906" w14:textId="77777777" w:rsidR="00D30F74" w:rsidRPr="00D30F74" w:rsidRDefault="00D30F74" w:rsidP="00D30F74">
      <w:pPr>
        <w:rPr>
          <w:lang w:val="en-US"/>
        </w:rPr>
      </w:pPr>
      <w:r w:rsidRPr="00D30F74">
        <w:rPr>
          <w:lang w:val="en-US"/>
        </w:rPr>
        <w:t xml:space="preserve">Supplementary Table 1.  Outcomes of regression analyses examining the relationships between structural network properties (global efficiency, local efficiency, and system segregation) and </w:t>
      </w:r>
      <w:proofErr w:type="spellStart"/>
      <w:r w:rsidRPr="00D30F74">
        <w:rPr>
          <w:lang w:val="en-US"/>
        </w:rPr>
        <w:t>mFNAME</w:t>
      </w:r>
      <w:proofErr w:type="spellEnd"/>
      <w:r w:rsidRPr="00D30F74">
        <w:rPr>
          <w:lang w:val="en-US"/>
        </w:rPr>
        <w:t xml:space="preserve"> performance metrics, specifically accuracy and sensitivity index D1. </w:t>
      </w:r>
    </w:p>
    <w:p w14:paraId="47D44CA0" w14:textId="77777777" w:rsidR="00D30F74" w:rsidRPr="00D30F74" w:rsidRDefault="00D30F74" w:rsidP="00D30F74">
      <w:pPr>
        <w:rPr>
          <w:lang w:val="en-US"/>
        </w:rPr>
      </w:pPr>
    </w:p>
    <w:tbl>
      <w:tblPr>
        <w:tblW w:w="9451" w:type="dxa"/>
        <w:tblInd w:w="-27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00"/>
        <w:gridCol w:w="2801"/>
        <w:gridCol w:w="1266"/>
        <w:gridCol w:w="1221"/>
        <w:gridCol w:w="1232"/>
        <w:gridCol w:w="1131"/>
      </w:tblGrid>
      <w:tr w:rsidR="00D30F74" w:rsidRPr="00D30F74" w14:paraId="67A48173" w14:textId="77777777" w:rsidTr="00D96331">
        <w:trPr>
          <w:trHeight w:val="161"/>
        </w:trPr>
        <w:tc>
          <w:tcPr>
            <w:tcW w:w="4601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vAlign w:val="center"/>
            <w:hideMark/>
          </w:tcPr>
          <w:p w14:paraId="368C80F9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Structural Network</w:t>
            </w:r>
          </w:p>
        </w:tc>
        <w:tc>
          <w:tcPr>
            <w:tcW w:w="248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473CAB0C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Accuracy</w:t>
            </w:r>
          </w:p>
        </w:tc>
        <w:tc>
          <w:tcPr>
            <w:tcW w:w="236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7D7AB5FC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D1</w:t>
            </w:r>
          </w:p>
        </w:tc>
      </w:tr>
      <w:tr w:rsidR="00D30F74" w:rsidRPr="00D30F74" w14:paraId="12C7B368" w14:textId="77777777" w:rsidTr="00D96331">
        <w:trPr>
          <w:trHeight w:val="161"/>
        </w:trPr>
        <w:tc>
          <w:tcPr>
            <w:tcW w:w="4601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071130" w14:textId="77777777" w:rsidR="00D30F74" w:rsidRPr="00D30F74" w:rsidRDefault="00D30F74" w:rsidP="00D30F74">
            <w:pPr>
              <w:rPr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032B344F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R-value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2B827452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p-valu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46B53B6B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R-valu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31B5493F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p-value</w:t>
            </w:r>
          </w:p>
        </w:tc>
      </w:tr>
      <w:tr w:rsidR="00D30F74" w:rsidRPr="00D30F74" w14:paraId="5F4948BB" w14:textId="77777777" w:rsidTr="00D96331">
        <w:trPr>
          <w:trHeight w:val="161"/>
        </w:trPr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123A5521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Global Efficiency</w:t>
            </w:r>
          </w:p>
        </w:tc>
        <w:tc>
          <w:tcPr>
            <w:tcW w:w="28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62E09D3E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Visual Network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5DFD2D96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2816</w:t>
            </w:r>
          </w:p>
        </w:tc>
        <w:tc>
          <w:tcPr>
            <w:tcW w:w="12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54CABA11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1248</w:t>
            </w:r>
          </w:p>
        </w:tc>
        <w:tc>
          <w:tcPr>
            <w:tcW w:w="12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00511192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2639</w:t>
            </w:r>
          </w:p>
        </w:tc>
        <w:tc>
          <w:tcPr>
            <w:tcW w:w="11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411BB706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1513</w:t>
            </w:r>
          </w:p>
        </w:tc>
      </w:tr>
      <w:tr w:rsidR="00D30F74" w:rsidRPr="00D30F74" w14:paraId="0B702A59" w14:textId="77777777" w:rsidTr="00D96331">
        <w:trPr>
          <w:trHeight w:val="161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19781736" w14:textId="77777777" w:rsidR="00D30F74" w:rsidRPr="00D30F74" w:rsidRDefault="00D30F74" w:rsidP="00D30F74">
            <w:pPr>
              <w:rPr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2F1F2DF6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Somatosensory Motor network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5A330ACF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173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73329C3C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351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77A09F5B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19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680E661C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2947</w:t>
            </w:r>
          </w:p>
        </w:tc>
      </w:tr>
      <w:tr w:rsidR="00D30F74" w:rsidRPr="00D30F74" w14:paraId="509B1E4B" w14:textId="77777777" w:rsidTr="00D96331">
        <w:trPr>
          <w:trHeight w:val="161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69155A91" w14:textId="77777777" w:rsidR="00D30F74" w:rsidRPr="00D30F74" w:rsidRDefault="00D30F74" w:rsidP="00D30F74">
            <w:pPr>
              <w:rPr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73405C64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Salient network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072561DE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282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402826BD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123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5F62F720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144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72AF77FD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4367</w:t>
            </w:r>
          </w:p>
        </w:tc>
      </w:tr>
      <w:tr w:rsidR="00D30F74" w:rsidRPr="00D30F74" w14:paraId="5C0BB3C8" w14:textId="77777777" w:rsidTr="00D96331">
        <w:trPr>
          <w:trHeight w:val="161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69E606F9" w14:textId="77777777" w:rsidR="00D30F74" w:rsidRPr="00D30F74" w:rsidRDefault="00D30F74" w:rsidP="00D30F74">
            <w:pPr>
              <w:rPr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38A67598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Language network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64FA1AB6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286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69DFB7CB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118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469AD45E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194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3CD1EA06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2954</w:t>
            </w:r>
          </w:p>
        </w:tc>
      </w:tr>
      <w:tr w:rsidR="00D30F74" w:rsidRPr="00D30F74" w14:paraId="21A44B6E" w14:textId="77777777" w:rsidTr="00D96331">
        <w:trPr>
          <w:trHeight w:val="161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47FCE40F" w14:textId="77777777" w:rsidR="00D30F74" w:rsidRPr="00D30F74" w:rsidRDefault="00D30F74" w:rsidP="00D30F74">
            <w:pPr>
              <w:rPr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4BC5FC93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Frontal Parietal Network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0577672D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3350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50BDDFAC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0654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1F3A976A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1847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25CF6D64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3199</w:t>
            </w:r>
          </w:p>
        </w:tc>
      </w:tr>
      <w:tr w:rsidR="00D30F74" w:rsidRPr="00D30F74" w14:paraId="689916B4" w14:textId="77777777" w:rsidTr="00D96331">
        <w:trPr>
          <w:trHeight w:val="161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36EE73FB" w14:textId="77777777" w:rsidR="00D30F74" w:rsidRPr="00D30F74" w:rsidRDefault="00D30F74" w:rsidP="00D30F74">
            <w:pPr>
              <w:rPr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74E446C9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Auditory Network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747C8EB8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726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697C12DD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508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57ECA963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019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2D2B1388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9187</w:t>
            </w:r>
          </w:p>
        </w:tc>
      </w:tr>
      <w:tr w:rsidR="00D30F74" w:rsidRPr="00D30F74" w14:paraId="45C1C790" w14:textId="77777777" w:rsidTr="00D96331">
        <w:trPr>
          <w:trHeight w:val="161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5408F079" w14:textId="77777777" w:rsidR="00D30F74" w:rsidRPr="00D30F74" w:rsidRDefault="00D30F74" w:rsidP="00D30F74">
            <w:pPr>
              <w:rPr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75FE402C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Medial temporal network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35F0DF9B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541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74BF0E74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0152 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609A6D7A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566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1F66CC8C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0239 *</w:t>
            </w:r>
          </w:p>
        </w:tc>
      </w:tr>
      <w:tr w:rsidR="00D30F74" w:rsidRPr="00D30F74" w14:paraId="548F2616" w14:textId="77777777" w:rsidTr="00D96331">
        <w:trPr>
          <w:trHeight w:val="161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3611BBB3" w14:textId="77777777" w:rsidR="00D30F74" w:rsidRPr="00D30F74" w:rsidRDefault="00D30F74" w:rsidP="00D30F74">
            <w:pPr>
              <w:rPr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615A9A71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Default mode network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6BE3C7C6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601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1C73F842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0075 **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2807C33C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505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4CD9A4AC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0376 *</w:t>
            </w:r>
          </w:p>
        </w:tc>
      </w:tr>
      <w:tr w:rsidR="00D30F74" w:rsidRPr="00D30F74" w14:paraId="57CB9359" w14:textId="77777777" w:rsidTr="00D96331">
        <w:trPr>
          <w:trHeight w:val="161"/>
        </w:trPr>
        <w:tc>
          <w:tcPr>
            <w:tcW w:w="4601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vAlign w:val="center"/>
            <w:hideMark/>
          </w:tcPr>
          <w:p w14:paraId="12B4FE66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Structural Network</w:t>
            </w:r>
          </w:p>
        </w:tc>
        <w:tc>
          <w:tcPr>
            <w:tcW w:w="248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449051D1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Accuracy</w:t>
            </w:r>
          </w:p>
        </w:tc>
        <w:tc>
          <w:tcPr>
            <w:tcW w:w="236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6F9F92B1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D1</w:t>
            </w:r>
          </w:p>
        </w:tc>
      </w:tr>
      <w:tr w:rsidR="00D30F74" w:rsidRPr="00D30F74" w14:paraId="109CBD9F" w14:textId="77777777" w:rsidTr="00D96331">
        <w:trPr>
          <w:trHeight w:val="161"/>
        </w:trPr>
        <w:tc>
          <w:tcPr>
            <w:tcW w:w="4601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E0B1B2" w14:textId="77777777" w:rsidR="00D30F74" w:rsidRPr="00D30F74" w:rsidRDefault="00D30F74" w:rsidP="00D30F74">
            <w:pPr>
              <w:rPr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420DD6E0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R-value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27F927B8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p-valu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1C75773E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R-valu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616C3E3E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p-value</w:t>
            </w:r>
          </w:p>
        </w:tc>
      </w:tr>
      <w:tr w:rsidR="00D30F74" w:rsidRPr="00D30F74" w14:paraId="7D997345" w14:textId="77777777" w:rsidTr="00D96331">
        <w:trPr>
          <w:trHeight w:val="161"/>
        </w:trPr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68234238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 xml:space="preserve">Local Efficiency </w:t>
            </w:r>
          </w:p>
        </w:tc>
        <w:tc>
          <w:tcPr>
            <w:tcW w:w="28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2BB046CC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Visual Network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2498BB88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3110</w:t>
            </w:r>
          </w:p>
        </w:tc>
        <w:tc>
          <w:tcPr>
            <w:tcW w:w="12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125F0575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7083</w:t>
            </w:r>
          </w:p>
        </w:tc>
        <w:tc>
          <w:tcPr>
            <w:tcW w:w="12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6261240E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3075</w:t>
            </w:r>
          </w:p>
        </w:tc>
        <w:tc>
          <w:tcPr>
            <w:tcW w:w="11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43B12306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1924</w:t>
            </w:r>
          </w:p>
        </w:tc>
      </w:tr>
      <w:tr w:rsidR="00D30F74" w:rsidRPr="00D30F74" w14:paraId="1E38C3C8" w14:textId="77777777" w:rsidTr="00D96331">
        <w:trPr>
          <w:trHeight w:val="161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02E812F5" w14:textId="77777777" w:rsidR="00D30F74" w:rsidRPr="00D30F74" w:rsidRDefault="00D30F74" w:rsidP="00D30F74">
            <w:pPr>
              <w:rPr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1C2C0245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Somatosensory Motor network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5F5FCC8F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144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79378354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438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61B6379B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154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26802C85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4080</w:t>
            </w:r>
          </w:p>
        </w:tc>
      </w:tr>
      <w:tr w:rsidR="00D30F74" w:rsidRPr="00D30F74" w14:paraId="52566A52" w14:textId="77777777" w:rsidTr="00D96331">
        <w:trPr>
          <w:trHeight w:val="161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02BBA4DB" w14:textId="77777777" w:rsidR="00D30F74" w:rsidRPr="00D30F74" w:rsidRDefault="00D30F74" w:rsidP="00D30F74">
            <w:pPr>
              <w:rPr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73B006D3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Salient network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4302BF5F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301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5B746D83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798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1C9A17CE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181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5E8FEBD0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3279</w:t>
            </w:r>
          </w:p>
        </w:tc>
      </w:tr>
      <w:tr w:rsidR="00D30F74" w:rsidRPr="00D30F74" w14:paraId="20588FC8" w14:textId="77777777" w:rsidTr="00D96331">
        <w:trPr>
          <w:trHeight w:val="161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5839AADF" w14:textId="77777777" w:rsidR="00D30F74" w:rsidRPr="00D30F74" w:rsidRDefault="00D30F74" w:rsidP="00D30F74">
            <w:pPr>
              <w:rPr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375D1A1C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Language network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09BF69A2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355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0F442DF1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399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45A331F8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327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20C0D282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1456</w:t>
            </w:r>
          </w:p>
        </w:tc>
      </w:tr>
      <w:tr w:rsidR="00D30F74" w:rsidRPr="00D30F74" w14:paraId="43EC7B62" w14:textId="77777777" w:rsidTr="00D96331">
        <w:trPr>
          <w:trHeight w:val="161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0090BB3C" w14:textId="77777777" w:rsidR="00D30F74" w:rsidRPr="00D30F74" w:rsidRDefault="00D30F74" w:rsidP="00D30F74">
            <w:pPr>
              <w:rPr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4B6B9C87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Frontal Parietal Network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7A60B591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4104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6B226EC3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1747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23002F0B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2275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59198ABE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2184</w:t>
            </w:r>
          </w:p>
        </w:tc>
      </w:tr>
      <w:tr w:rsidR="00D30F74" w:rsidRPr="00D30F74" w14:paraId="3A39BAD8" w14:textId="77777777" w:rsidTr="00D96331">
        <w:trPr>
          <w:trHeight w:val="161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624628B4" w14:textId="77777777" w:rsidR="00D30F74" w:rsidRPr="00D30F74" w:rsidRDefault="00D30F74" w:rsidP="00D30F74">
            <w:pPr>
              <w:rPr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389473E2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Auditory Network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322E6D8F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065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3A2DD33A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0B0D2E77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00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13BC4F45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1</w:t>
            </w:r>
          </w:p>
        </w:tc>
      </w:tr>
      <w:tr w:rsidR="00D30F74" w:rsidRPr="00D30F74" w14:paraId="6C7C0D51" w14:textId="77777777" w:rsidTr="00D96331">
        <w:trPr>
          <w:trHeight w:val="161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53C1D3D3" w14:textId="77777777" w:rsidR="00D30F74" w:rsidRPr="00D30F74" w:rsidRDefault="00D30F74" w:rsidP="00D30F74">
            <w:pPr>
              <w:rPr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4DE819F2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Medial temporal network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5C384004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488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74FCB0E4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0239 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1D1B1A0F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34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33C37569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0871</w:t>
            </w:r>
          </w:p>
        </w:tc>
      </w:tr>
      <w:tr w:rsidR="00D30F74" w:rsidRPr="00D30F74" w14:paraId="6156CB6C" w14:textId="77777777" w:rsidTr="00D96331">
        <w:trPr>
          <w:trHeight w:val="161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6E17C3E6" w14:textId="77777777" w:rsidR="00D30F74" w:rsidRPr="00D30F74" w:rsidRDefault="00D30F74" w:rsidP="00D30F74">
            <w:pPr>
              <w:rPr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20C348EA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Default mode network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7ED1044F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527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339F3998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0108 *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7E714F76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475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5C025A80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0376 *</w:t>
            </w:r>
          </w:p>
        </w:tc>
      </w:tr>
      <w:tr w:rsidR="00D30F74" w:rsidRPr="00D30F74" w14:paraId="02BB40DC" w14:textId="77777777" w:rsidTr="00D96331">
        <w:trPr>
          <w:trHeight w:val="161"/>
        </w:trPr>
        <w:tc>
          <w:tcPr>
            <w:tcW w:w="4601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vAlign w:val="center"/>
            <w:hideMark/>
          </w:tcPr>
          <w:p w14:paraId="59C6CFCA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Structural Network</w:t>
            </w:r>
          </w:p>
        </w:tc>
        <w:tc>
          <w:tcPr>
            <w:tcW w:w="248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3B1E6541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Accuracy</w:t>
            </w:r>
          </w:p>
        </w:tc>
        <w:tc>
          <w:tcPr>
            <w:tcW w:w="236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181F4588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D1</w:t>
            </w:r>
          </w:p>
        </w:tc>
      </w:tr>
      <w:tr w:rsidR="00D30F74" w:rsidRPr="00D30F74" w14:paraId="4EFDC12B" w14:textId="77777777" w:rsidTr="00D96331">
        <w:trPr>
          <w:trHeight w:val="161"/>
        </w:trPr>
        <w:tc>
          <w:tcPr>
            <w:tcW w:w="4601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B3F237" w14:textId="77777777" w:rsidR="00D30F74" w:rsidRPr="00D30F74" w:rsidRDefault="00D30F74" w:rsidP="00D30F74">
            <w:pPr>
              <w:rPr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66600DF5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R-value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0E046904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p-valu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5A3D7F57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R-valu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044B11FD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p-value</w:t>
            </w:r>
          </w:p>
        </w:tc>
      </w:tr>
      <w:tr w:rsidR="00D30F74" w:rsidRPr="00D30F74" w14:paraId="2F6FEDB9" w14:textId="77777777" w:rsidTr="00D96331">
        <w:trPr>
          <w:trHeight w:val="161"/>
        </w:trPr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77E8798A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System Segregation</w:t>
            </w:r>
          </w:p>
        </w:tc>
        <w:tc>
          <w:tcPr>
            <w:tcW w:w="28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2C8BAB0E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Visual Network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052DFEBF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-0.0691</w:t>
            </w:r>
          </w:p>
        </w:tc>
        <w:tc>
          <w:tcPr>
            <w:tcW w:w="12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5092A3E0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7213</w:t>
            </w:r>
          </w:p>
        </w:tc>
        <w:tc>
          <w:tcPr>
            <w:tcW w:w="12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24A5B4F3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-0.0910</w:t>
            </w:r>
          </w:p>
        </w:tc>
        <w:tc>
          <w:tcPr>
            <w:tcW w:w="11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041B8953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6386</w:t>
            </w:r>
          </w:p>
        </w:tc>
      </w:tr>
      <w:tr w:rsidR="00D30F74" w:rsidRPr="00D30F74" w14:paraId="5732B7C0" w14:textId="77777777" w:rsidTr="00D96331">
        <w:trPr>
          <w:trHeight w:val="161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73FFB15D" w14:textId="77777777" w:rsidR="00D30F74" w:rsidRPr="00D30F74" w:rsidRDefault="00D30F74" w:rsidP="00D30F74">
            <w:pPr>
              <w:rPr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334430DA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Somatosensory Motor network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5A12DC9B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082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20A6161B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671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1EAABD96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-0.016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1737EAAD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9318</w:t>
            </w:r>
          </w:p>
        </w:tc>
      </w:tr>
      <w:tr w:rsidR="00D30F74" w:rsidRPr="00D30F74" w14:paraId="5F78B51C" w14:textId="77777777" w:rsidTr="00D96331">
        <w:trPr>
          <w:trHeight w:val="161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4FC036D6" w14:textId="77777777" w:rsidR="00D30F74" w:rsidRPr="00D30F74" w:rsidRDefault="00D30F74" w:rsidP="00D30F74">
            <w:pPr>
              <w:rPr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1C0493C6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Salient network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76A5D936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086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538AD4FE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656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1019EF2A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-0.077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4DF8DE65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6891</w:t>
            </w:r>
          </w:p>
        </w:tc>
      </w:tr>
      <w:tr w:rsidR="00D30F74" w:rsidRPr="00D30F74" w14:paraId="1A736989" w14:textId="77777777" w:rsidTr="00D96331">
        <w:trPr>
          <w:trHeight w:val="161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34C8ED02" w14:textId="77777777" w:rsidR="00D30F74" w:rsidRPr="00D30F74" w:rsidRDefault="00D30F74" w:rsidP="00D30F74">
            <w:pPr>
              <w:rPr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1B39268B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Language network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7A885A8A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174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5C065B3D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366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7AE71DC8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057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0F6E6DB5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7685</w:t>
            </w:r>
          </w:p>
        </w:tc>
      </w:tr>
      <w:tr w:rsidR="00D30F74" w:rsidRPr="00D30F74" w14:paraId="2619F217" w14:textId="77777777" w:rsidTr="00D96331">
        <w:trPr>
          <w:trHeight w:val="161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58A469C3" w14:textId="77777777" w:rsidR="00D30F74" w:rsidRPr="00D30F74" w:rsidRDefault="00D30F74" w:rsidP="00D30F74">
            <w:pPr>
              <w:rPr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367A3223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Frontal Parietal Network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08E22975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18409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675D1E94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3391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7A6B12FE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1289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78C48472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5051</w:t>
            </w:r>
          </w:p>
        </w:tc>
      </w:tr>
      <w:tr w:rsidR="00D30F74" w:rsidRPr="00D30F74" w14:paraId="0D31AFDF" w14:textId="77777777" w:rsidTr="00D96331">
        <w:trPr>
          <w:trHeight w:val="161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4C692CC1" w14:textId="77777777" w:rsidR="00D30F74" w:rsidRPr="00D30F74" w:rsidRDefault="00D30F74" w:rsidP="00D30F74">
            <w:pPr>
              <w:rPr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79E6BE21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Auditory Network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2418E5E9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016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6A38E11A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932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23208AE6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-0.230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327D54F9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2281</w:t>
            </w:r>
          </w:p>
        </w:tc>
      </w:tr>
      <w:tr w:rsidR="00D30F74" w:rsidRPr="00D30F74" w14:paraId="41626D3A" w14:textId="77777777" w:rsidTr="00D96331">
        <w:trPr>
          <w:trHeight w:val="161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4634C891" w14:textId="77777777" w:rsidR="00D30F74" w:rsidRPr="00D30F74" w:rsidRDefault="00D30F74" w:rsidP="00D30F74">
            <w:pPr>
              <w:rPr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71FF323F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Medial temporal network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66379757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298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7DB5D991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167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44687E45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363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77C0FACC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0884</w:t>
            </w:r>
          </w:p>
        </w:tc>
      </w:tr>
      <w:tr w:rsidR="00D30F74" w:rsidRPr="00D30F74" w14:paraId="76F7F910" w14:textId="77777777" w:rsidTr="00D96331">
        <w:trPr>
          <w:trHeight w:val="161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7805337E" w14:textId="77777777" w:rsidR="00D30F74" w:rsidRPr="00D30F74" w:rsidRDefault="00D30F74" w:rsidP="00D30F74">
            <w:pPr>
              <w:rPr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7A95586A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Default mode network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4E6DCD39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060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6566E124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767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36D80F53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-0.060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19D0B68D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7699</w:t>
            </w:r>
          </w:p>
        </w:tc>
      </w:tr>
    </w:tbl>
    <w:p w14:paraId="221AE3B5" w14:textId="77777777" w:rsidR="00D30F74" w:rsidRPr="00D30F74" w:rsidRDefault="00D30F74" w:rsidP="00D30F74">
      <w:pPr>
        <w:rPr>
          <w:lang w:val="en-US"/>
        </w:rPr>
      </w:pPr>
    </w:p>
    <w:p w14:paraId="3C54ED95" w14:textId="77777777" w:rsidR="00D30F74" w:rsidRDefault="00D30F74" w:rsidP="00D30F74">
      <w:pPr>
        <w:rPr>
          <w:lang w:val="en-US"/>
        </w:rPr>
      </w:pPr>
    </w:p>
    <w:p w14:paraId="10D9119A" w14:textId="77777777" w:rsidR="00D30F74" w:rsidRDefault="00D30F74" w:rsidP="00D30F74">
      <w:pPr>
        <w:rPr>
          <w:lang w:val="en-US"/>
        </w:rPr>
      </w:pPr>
    </w:p>
    <w:p w14:paraId="720EDFFD" w14:textId="77777777" w:rsidR="00D30F74" w:rsidRDefault="00D30F74" w:rsidP="00D30F74">
      <w:pPr>
        <w:rPr>
          <w:lang w:val="en-US"/>
        </w:rPr>
      </w:pPr>
    </w:p>
    <w:p w14:paraId="7412497D" w14:textId="77777777" w:rsidR="00D30F74" w:rsidRDefault="00D30F74" w:rsidP="00D30F74">
      <w:pPr>
        <w:rPr>
          <w:lang w:val="en-US"/>
        </w:rPr>
      </w:pPr>
    </w:p>
    <w:p w14:paraId="40CDE579" w14:textId="77777777" w:rsidR="00D30F74" w:rsidRDefault="00D30F74" w:rsidP="00D30F74">
      <w:pPr>
        <w:rPr>
          <w:lang w:val="en-US"/>
        </w:rPr>
      </w:pPr>
    </w:p>
    <w:p w14:paraId="4FC9C45D" w14:textId="77777777" w:rsidR="00D30F74" w:rsidRDefault="00D30F74" w:rsidP="00D30F74">
      <w:pPr>
        <w:rPr>
          <w:lang w:val="en-US"/>
        </w:rPr>
      </w:pPr>
    </w:p>
    <w:p w14:paraId="4610E692" w14:textId="77777777" w:rsidR="00D30F74" w:rsidRDefault="00D30F74" w:rsidP="00D30F74">
      <w:pPr>
        <w:rPr>
          <w:lang w:val="en-US"/>
        </w:rPr>
      </w:pPr>
    </w:p>
    <w:p w14:paraId="3677A608" w14:textId="77777777" w:rsidR="00D30F74" w:rsidRDefault="00D30F74" w:rsidP="00D30F74">
      <w:pPr>
        <w:rPr>
          <w:lang w:val="en-US"/>
        </w:rPr>
      </w:pPr>
    </w:p>
    <w:p w14:paraId="75DF01D6" w14:textId="77777777" w:rsidR="00D30F74" w:rsidRDefault="00D30F74" w:rsidP="00D30F74">
      <w:pPr>
        <w:rPr>
          <w:lang w:val="en-US"/>
        </w:rPr>
      </w:pPr>
    </w:p>
    <w:p w14:paraId="7C9E6B32" w14:textId="272948EA" w:rsidR="00D30F74" w:rsidRPr="00D30F74" w:rsidRDefault="00D30F74" w:rsidP="00D30F74">
      <w:pPr>
        <w:rPr>
          <w:lang w:val="en-US"/>
        </w:rPr>
      </w:pPr>
      <w:r w:rsidRPr="00D30F74">
        <w:rPr>
          <w:lang w:val="en-US"/>
        </w:rPr>
        <w:lastRenderedPageBreak/>
        <w:t xml:space="preserve">Supplementary Table 2. Outcomes of regression analyses examining the relationships between functional network properties (global efficiency, local efficiency, and system segregation) and </w:t>
      </w:r>
      <w:proofErr w:type="spellStart"/>
      <w:r w:rsidRPr="00D30F74">
        <w:rPr>
          <w:lang w:val="en-US"/>
        </w:rPr>
        <w:t>mFNAME</w:t>
      </w:r>
      <w:proofErr w:type="spellEnd"/>
      <w:r w:rsidRPr="00D30F74">
        <w:rPr>
          <w:lang w:val="en-US"/>
        </w:rPr>
        <w:t xml:space="preserve"> performance metrics, specifically accuracy and sensitivity index D1. </w:t>
      </w:r>
    </w:p>
    <w:p w14:paraId="64835233" w14:textId="77777777" w:rsidR="00D30F74" w:rsidRPr="00D30F74" w:rsidRDefault="00D30F74" w:rsidP="00D30F74">
      <w:pPr>
        <w:rPr>
          <w:lang w:val="en-US"/>
        </w:rPr>
      </w:pPr>
    </w:p>
    <w:tbl>
      <w:tblPr>
        <w:tblW w:w="9541" w:type="dxa"/>
        <w:tblInd w:w="-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90"/>
        <w:gridCol w:w="2801"/>
        <w:gridCol w:w="1266"/>
        <w:gridCol w:w="1221"/>
        <w:gridCol w:w="1232"/>
        <w:gridCol w:w="1131"/>
      </w:tblGrid>
      <w:tr w:rsidR="00D30F74" w:rsidRPr="00D30F74" w14:paraId="5FDFA0DD" w14:textId="77777777" w:rsidTr="00D96331">
        <w:trPr>
          <w:trHeight w:val="161"/>
        </w:trPr>
        <w:tc>
          <w:tcPr>
            <w:tcW w:w="4691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vAlign w:val="center"/>
            <w:hideMark/>
          </w:tcPr>
          <w:p w14:paraId="1CF5643E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Functional Network</w:t>
            </w:r>
          </w:p>
        </w:tc>
        <w:tc>
          <w:tcPr>
            <w:tcW w:w="248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0D135FB7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Accuracy</w:t>
            </w:r>
          </w:p>
        </w:tc>
        <w:tc>
          <w:tcPr>
            <w:tcW w:w="236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3B4BA401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D1</w:t>
            </w:r>
          </w:p>
        </w:tc>
      </w:tr>
      <w:tr w:rsidR="00D30F74" w:rsidRPr="00D30F74" w14:paraId="60C99B6D" w14:textId="77777777" w:rsidTr="00D96331">
        <w:trPr>
          <w:trHeight w:val="161"/>
        </w:trPr>
        <w:tc>
          <w:tcPr>
            <w:tcW w:w="4691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2B2AB5" w14:textId="77777777" w:rsidR="00D30F74" w:rsidRPr="00D30F74" w:rsidRDefault="00D30F74" w:rsidP="00D30F74">
            <w:pPr>
              <w:rPr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1012353A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R-value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2590B2E3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p-valu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3B2B6683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R-valu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0B088456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p-value</w:t>
            </w:r>
          </w:p>
        </w:tc>
      </w:tr>
      <w:tr w:rsidR="00D30F74" w:rsidRPr="00D30F74" w14:paraId="32F1D839" w14:textId="77777777" w:rsidTr="00D96331">
        <w:trPr>
          <w:trHeight w:val="161"/>
        </w:trPr>
        <w:tc>
          <w:tcPr>
            <w:tcW w:w="18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315C89AD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 xml:space="preserve">Global Efficiency </w:t>
            </w:r>
          </w:p>
        </w:tc>
        <w:tc>
          <w:tcPr>
            <w:tcW w:w="28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461A8CF6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Visual Network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039E8E6A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3762</w:t>
            </w:r>
          </w:p>
        </w:tc>
        <w:tc>
          <w:tcPr>
            <w:tcW w:w="12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74CA3233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1223</w:t>
            </w:r>
          </w:p>
        </w:tc>
        <w:tc>
          <w:tcPr>
            <w:tcW w:w="12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0BF4C97D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2389</w:t>
            </w:r>
          </w:p>
        </w:tc>
        <w:tc>
          <w:tcPr>
            <w:tcW w:w="11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48E276BC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2121</w:t>
            </w:r>
          </w:p>
        </w:tc>
      </w:tr>
      <w:tr w:rsidR="00D30F74" w:rsidRPr="00D30F74" w14:paraId="1DBCE2A5" w14:textId="77777777" w:rsidTr="00D96331">
        <w:trPr>
          <w:trHeight w:val="16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0300D8F4" w14:textId="77777777" w:rsidR="00D30F74" w:rsidRPr="00D30F74" w:rsidRDefault="00D30F74" w:rsidP="00D30F74">
            <w:pPr>
              <w:rPr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528FBEBD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Somatosensory Motor network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6F95380B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284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4A93F79B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154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298EC7A8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22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658E4368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2420</w:t>
            </w:r>
          </w:p>
        </w:tc>
      </w:tr>
      <w:tr w:rsidR="00D30F74" w:rsidRPr="00D30F74" w14:paraId="050B5244" w14:textId="77777777" w:rsidTr="00D96331">
        <w:trPr>
          <w:trHeight w:val="16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724FA310" w14:textId="77777777" w:rsidR="00D30F74" w:rsidRPr="00D30F74" w:rsidRDefault="00D30F74" w:rsidP="00D30F74">
            <w:pPr>
              <w:rPr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742F95D2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Salient network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6093809D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351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15B9F376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122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19BDA2FA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280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1B2211A3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1408</w:t>
            </w:r>
          </w:p>
        </w:tc>
      </w:tr>
      <w:tr w:rsidR="00D30F74" w:rsidRPr="00D30F74" w14:paraId="5513603C" w14:textId="77777777" w:rsidTr="00D96331">
        <w:trPr>
          <w:trHeight w:val="16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1E5FA916" w14:textId="77777777" w:rsidR="00D30F74" w:rsidRPr="00D30F74" w:rsidRDefault="00D30F74" w:rsidP="00D30F74">
            <w:pPr>
              <w:rPr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56E6752D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Language network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622A246D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357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05C444B7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122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558CCF29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184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15F437F5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3377</w:t>
            </w:r>
          </w:p>
        </w:tc>
      </w:tr>
      <w:tr w:rsidR="00D30F74" w:rsidRPr="00D30F74" w14:paraId="3B0F2CE1" w14:textId="77777777" w:rsidTr="00D96331">
        <w:trPr>
          <w:trHeight w:val="161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635FBA68" w14:textId="77777777" w:rsidR="00D30F74" w:rsidRPr="00D30F74" w:rsidRDefault="00D30F74" w:rsidP="00D30F74">
            <w:pPr>
              <w:rPr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6A7F1519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Frontal Parietal Network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285960D0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3608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07E3C14A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1223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477AF06D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2016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52665672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2941</w:t>
            </w:r>
          </w:p>
        </w:tc>
      </w:tr>
      <w:tr w:rsidR="00D30F74" w:rsidRPr="00D30F74" w14:paraId="7357921F" w14:textId="77777777" w:rsidTr="00D96331">
        <w:trPr>
          <w:trHeight w:val="16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503988EE" w14:textId="77777777" w:rsidR="00D30F74" w:rsidRPr="00D30F74" w:rsidRDefault="00D30F74" w:rsidP="00D30F74">
            <w:pPr>
              <w:rPr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4A470075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Auditory Network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20E954DC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279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326932EC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154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08D347A7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172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2C7082D3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3715</w:t>
            </w:r>
          </w:p>
        </w:tc>
      </w:tr>
      <w:tr w:rsidR="00D30F74" w:rsidRPr="00D30F74" w14:paraId="6DD181EF" w14:textId="77777777" w:rsidTr="00D96331">
        <w:trPr>
          <w:trHeight w:val="16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018D9551" w14:textId="77777777" w:rsidR="00D30F74" w:rsidRPr="00D30F74" w:rsidRDefault="00D30F74" w:rsidP="00D30F74">
            <w:pPr>
              <w:rPr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2FA60730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Medial temporal network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0F6E9036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032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1F9F2972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858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3805B0A0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-0.146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4D55C0C7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4145</w:t>
            </w:r>
          </w:p>
        </w:tc>
      </w:tr>
      <w:tr w:rsidR="00D30F74" w:rsidRPr="00D30F74" w14:paraId="1AB45DBA" w14:textId="77777777" w:rsidTr="00D96331">
        <w:trPr>
          <w:trHeight w:val="161"/>
        </w:trPr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1972A064" w14:textId="77777777" w:rsidR="00D30F74" w:rsidRPr="00D30F74" w:rsidRDefault="00D30F74" w:rsidP="00D30F74">
            <w:pPr>
              <w:rPr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5D7FEBD3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Default mode network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0F86F325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212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472A7EB9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470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444C6675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052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42037BE2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7713</w:t>
            </w:r>
          </w:p>
        </w:tc>
      </w:tr>
      <w:tr w:rsidR="00D30F74" w:rsidRPr="00D30F74" w14:paraId="425FD611" w14:textId="77777777" w:rsidTr="00D96331">
        <w:trPr>
          <w:trHeight w:val="161"/>
        </w:trPr>
        <w:tc>
          <w:tcPr>
            <w:tcW w:w="4691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vAlign w:val="center"/>
            <w:hideMark/>
          </w:tcPr>
          <w:p w14:paraId="147C6D22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Functional Network</w:t>
            </w:r>
          </w:p>
        </w:tc>
        <w:tc>
          <w:tcPr>
            <w:tcW w:w="248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04736C8D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Accuracy</w:t>
            </w:r>
          </w:p>
        </w:tc>
        <w:tc>
          <w:tcPr>
            <w:tcW w:w="236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5B17FD5E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D1</w:t>
            </w:r>
          </w:p>
        </w:tc>
      </w:tr>
      <w:tr w:rsidR="00D30F74" w:rsidRPr="00D30F74" w14:paraId="255D2356" w14:textId="77777777" w:rsidTr="00D96331">
        <w:trPr>
          <w:trHeight w:val="161"/>
        </w:trPr>
        <w:tc>
          <w:tcPr>
            <w:tcW w:w="4691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A4189F" w14:textId="77777777" w:rsidR="00D30F74" w:rsidRPr="00D30F74" w:rsidRDefault="00D30F74" w:rsidP="00D30F74">
            <w:pPr>
              <w:rPr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3F5192C8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R-value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3778E8C9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p-valu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3487309A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R-valu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416045A8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p-value</w:t>
            </w:r>
          </w:p>
        </w:tc>
      </w:tr>
      <w:tr w:rsidR="00D30F74" w:rsidRPr="00D30F74" w14:paraId="2703DC70" w14:textId="77777777" w:rsidTr="00D96331">
        <w:trPr>
          <w:trHeight w:val="161"/>
        </w:trPr>
        <w:tc>
          <w:tcPr>
            <w:tcW w:w="18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012163E7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 xml:space="preserve">Local Efficiency </w:t>
            </w:r>
          </w:p>
        </w:tc>
        <w:tc>
          <w:tcPr>
            <w:tcW w:w="28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7902373B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Visual Network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650DD9FA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4154</w:t>
            </w:r>
          </w:p>
        </w:tc>
        <w:tc>
          <w:tcPr>
            <w:tcW w:w="12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5F7047D3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1999</w:t>
            </w:r>
          </w:p>
        </w:tc>
        <w:tc>
          <w:tcPr>
            <w:tcW w:w="12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71805B17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3214</w:t>
            </w:r>
          </w:p>
        </w:tc>
        <w:tc>
          <w:tcPr>
            <w:tcW w:w="11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643381B5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3422</w:t>
            </w:r>
          </w:p>
        </w:tc>
      </w:tr>
      <w:tr w:rsidR="00D30F74" w:rsidRPr="00D30F74" w14:paraId="45D90048" w14:textId="77777777" w:rsidTr="00D96331">
        <w:trPr>
          <w:trHeight w:val="16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5A2C8CCD" w14:textId="77777777" w:rsidR="00D30F74" w:rsidRPr="00D30F74" w:rsidRDefault="00D30F74" w:rsidP="00D30F74">
            <w:pPr>
              <w:rPr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7A2285B0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Somatosensory Motor network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196F9C63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333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69CF47B9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618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4FFF622B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195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1365DCEC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3090</w:t>
            </w:r>
          </w:p>
        </w:tc>
      </w:tr>
      <w:tr w:rsidR="00D30F74" w:rsidRPr="00D30F74" w14:paraId="7E1AB501" w14:textId="77777777" w:rsidTr="00D96331">
        <w:trPr>
          <w:trHeight w:val="16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30ECACFD" w14:textId="77777777" w:rsidR="00D30F74" w:rsidRPr="00D30F74" w:rsidRDefault="00D30F74" w:rsidP="00D30F74">
            <w:pPr>
              <w:rPr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02B52FCB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Salient network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7BF735F7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29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55DE3FEA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603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4A46D63D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144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1A95C106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4531</w:t>
            </w:r>
          </w:p>
        </w:tc>
      </w:tr>
      <w:tr w:rsidR="00D30F74" w:rsidRPr="00D30F74" w14:paraId="392624E1" w14:textId="77777777" w:rsidTr="00D96331">
        <w:trPr>
          <w:trHeight w:val="16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619EDF8C" w14:textId="77777777" w:rsidR="00D30F74" w:rsidRPr="00D30F74" w:rsidRDefault="00D30F74" w:rsidP="00D30F74">
            <w:pPr>
              <w:rPr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26F2E530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Language network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4F4F286B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362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2ACE83BD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424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4FA0AE98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213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6256DB41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2664</w:t>
            </w:r>
          </w:p>
        </w:tc>
      </w:tr>
      <w:tr w:rsidR="00D30F74" w:rsidRPr="00D30F74" w14:paraId="75A8D17B" w14:textId="77777777" w:rsidTr="00D96331">
        <w:trPr>
          <w:trHeight w:val="161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0761A488" w14:textId="77777777" w:rsidR="00D30F74" w:rsidRPr="00D30F74" w:rsidRDefault="00D30F74" w:rsidP="00D30F74">
            <w:pPr>
              <w:rPr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47F1B23F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Frontal Parietal Network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1E50079C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8729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7F40B4A6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3473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705F415B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1465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115B4668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4481</w:t>
            </w:r>
          </w:p>
        </w:tc>
      </w:tr>
      <w:tr w:rsidR="00D30F74" w:rsidRPr="00D30F74" w14:paraId="63C2FEFB" w14:textId="77777777" w:rsidTr="00D96331">
        <w:trPr>
          <w:trHeight w:val="16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68794362" w14:textId="77777777" w:rsidR="00D30F74" w:rsidRPr="00D30F74" w:rsidRDefault="00D30F74" w:rsidP="00D30F74">
            <w:pPr>
              <w:rPr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0F1AEF6E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Auditory Network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176006DC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518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59F3ECBA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336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7DCD8E5B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217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51DB43C0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2460</w:t>
            </w:r>
          </w:p>
        </w:tc>
      </w:tr>
      <w:tr w:rsidR="00D30F74" w:rsidRPr="00D30F74" w14:paraId="0462A82F" w14:textId="77777777" w:rsidTr="00D96331">
        <w:trPr>
          <w:trHeight w:val="16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4ABCC20B" w14:textId="77777777" w:rsidR="00D30F74" w:rsidRPr="00D30F74" w:rsidRDefault="00D30F74" w:rsidP="00D30F74">
            <w:pPr>
              <w:rPr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466CF830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Medial temporal network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5D7A1B42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191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30749A4E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294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04506853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018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1BBEDE4B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9200</w:t>
            </w:r>
          </w:p>
        </w:tc>
      </w:tr>
      <w:tr w:rsidR="00D30F74" w:rsidRPr="00D30F74" w14:paraId="749A54DD" w14:textId="77777777" w:rsidTr="00D96331">
        <w:trPr>
          <w:trHeight w:val="161"/>
        </w:trPr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57DACABF" w14:textId="77777777" w:rsidR="00D30F74" w:rsidRPr="00D30F74" w:rsidRDefault="00D30F74" w:rsidP="00D30F74">
            <w:pPr>
              <w:rPr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7FA0D9A6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Default mode network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58CAB475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151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7379CFC8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407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23251F59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-0.030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62305E30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8677</w:t>
            </w:r>
          </w:p>
        </w:tc>
      </w:tr>
      <w:tr w:rsidR="00D30F74" w:rsidRPr="00D30F74" w14:paraId="0B2020D4" w14:textId="77777777" w:rsidTr="00D96331">
        <w:trPr>
          <w:trHeight w:val="161"/>
        </w:trPr>
        <w:tc>
          <w:tcPr>
            <w:tcW w:w="4691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vAlign w:val="center"/>
            <w:hideMark/>
          </w:tcPr>
          <w:p w14:paraId="5FB6A509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Functional Network</w:t>
            </w:r>
          </w:p>
        </w:tc>
        <w:tc>
          <w:tcPr>
            <w:tcW w:w="248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7CE622C2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Accuracy</w:t>
            </w:r>
          </w:p>
        </w:tc>
        <w:tc>
          <w:tcPr>
            <w:tcW w:w="236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23D05A2C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D1</w:t>
            </w:r>
          </w:p>
        </w:tc>
      </w:tr>
      <w:tr w:rsidR="00D30F74" w:rsidRPr="00D30F74" w14:paraId="6472F1AC" w14:textId="77777777" w:rsidTr="00D96331">
        <w:trPr>
          <w:trHeight w:val="161"/>
        </w:trPr>
        <w:tc>
          <w:tcPr>
            <w:tcW w:w="4691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982C7F" w14:textId="77777777" w:rsidR="00D30F74" w:rsidRPr="00D30F74" w:rsidRDefault="00D30F74" w:rsidP="00D30F74">
            <w:pPr>
              <w:rPr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6AEFE8EA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R-value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10C73E9D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p-valu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46B9CC33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R-valu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60DB9F16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p-value</w:t>
            </w:r>
          </w:p>
        </w:tc>
      </w:tr>
      <w:tr w:rsidR="00D30F74" w:rsidRPr="00D30F74" w14:paraId="1C3720B3" w14:textId="77777777" w:rsidTr="00D96331">
        <w:trPr>
          <w:trHeight w:val="161"/>
        </w:trPr>
        <w:tc>
          <w:tcPr>
            <w:tcW w:w="18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28AE35CB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System Segregation</w:t>
            </w:r>
          </w:p>
        </w:tc>
        <w:tc>
          <w:tcPr>
            <w:tcW w:w="28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3E526C36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Visual Network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7B0E27AF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-0.1559</w:t>
            </w:r>
          </w:p>
        </w:tc>
        <w:tc>
          <w:tcPr>
            <w:tcW w:w="12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69155D22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4471</w:t>
            </w:r>
          </w:p>
        </w:tc>
        <w:tc>
          <w:tcPr>
            <w:tcW w:w="12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73A2C53A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-0.1579</w:t>
            </w:r>
          </w:p>
        </w:tc>
        <w:tc>
          <w:tcPr>
            <w:tcW w:w="11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46754725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4409</w:t>
            </w:r>
          </w:p>
        </w:tc>
      </w:tr>
      <w:tr w:rsidR="00D30F74" w:rsidRPr="00D30F74" w14:paraId="4FE74532" w14:textId="77777777" w:rsidTr="00D96331">
        <w:trPr>
          <w:trHeight w:val="16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09EE26BB" w14:textId="77777777" w:rsidR="00D30F74" w:rsidRPr="00D30F74" w:rsidRDefault="00D30F74" w:rsidP="00D30F74">
            <w:pPr>
              <w:rPr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10509426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Somatosensory Motor network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7E5042D4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008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6820B4BA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966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49C22B32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-0.138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38FFFF05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4997</w:t>
            </w:r>
          </w:p>
        </w:tc>
      </w:tr>
      <w:tr w:rsidR="00D30F74" w:rsidRPr="00D30F74" w14:paraId="76883EFE" w14:textId="77777777" w:rsidTr="00D96331">
        <w:trPr>
          <w:trHeight w:val="16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76567BF5" w14:textId="77777777" w:rsidR="00D30F74" w:rsidRPr="00D30F74" w:rsidRDefault="00D30F74" w:rsidP="00D30F74">
            <w:pPr>
              <w:rPr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6EDE5C50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Salient network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63886212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-0.177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022733DF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386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34FD91A2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-0.184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7EC8C05A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3369</w:t>
            </w:r>
          </w:p>
        </w:tc>
      </w:tr>
      <w:tr w:rsidR="00D30F74" w:rsidRPr="00D30F74" w14:paraId="66B2BF0C" w14:textId="77777777" w:rsidTr="00D96331">
        <w:trPr>
          <w:trHeight w:val="16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63E591AE" w14:textId="77777777" w:rsidR="00D30F74" w:rsidRPr="00D30F74" w:rsidRDefault="00D30F74" w:rsidP="00D30F74">
            <w:pPr>
              <w:rPr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7912A057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Language network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5A9E2B88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-0.229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00F8D90D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258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65AB76A0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-0.144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7DF2CD16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4801</w:t>
            </w:r>
          </w:p>
        </w:tc>
      </w:tr>
      <w:tr w:rsidR="00D30F74" w:rsidRPr="00D30F74" w14:paraId="7C8424F7" w14:textId="77777777" w:rsidTr="00D96331">
        <w:trPr>
          <w:trHeight w:val="161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72582B83" w14:textId="77777777" w:rsidR="00D30F74" w:rsidRPr="00D30F74" w:rsidRDefault="00D30F74" w:rsidP="00D30F74">
            <w:pPr>
              <w:rPr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3B8A3FF8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Frontal Parietal Network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41C4DED7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-0.3095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38A5BE77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1238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4988A556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-0.1834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1A3BA05F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3678</w:t>
            </w:r>
          </w:p>
        </w:tc>
      </w:tr>
      <w:tr w:rsidR="00D30F74" w:rsidRPr="00D30F74" w14:paraId="05C70FD0" w14:textId="77777777" w:rsidTr="00D96331">
        <w:trPr>
          <w:trHeight w:val="16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748B0A5E" w14:textId="77777777" w:rsidR="00D30F74" w:rsidRPr="00D30F74" w:rsidRDefault="00D30F74" w:rsidP="00D30F74">
            <w:pPr>
              <w:rPr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1519B50F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Auditory Network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1643AC23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-0.123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3D2F6A38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546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5F0AC653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-0.173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3B675224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3978</w:t>
            </w:r>
          </w:p>
        </w:tc>
      </w:tr>
      <w:tr w:rsidR="00D30F74" w:rsidRPr="00D30F74" w14:paraId="3F6CFC80" w14:textId="77777777" w:rsidTr="00D96331">
        <w:trPr>
          <w:trHeight w:val="16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40B66525" w14:textId="77777777" w:rsidR="00D30F74" w:rsidRPr="00D30F74" w:rsidRDefault="00D30F74" w:rsidP="00D30F74">
            <w:pPr>
              <w:rPr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30531A54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Medial temporal network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7F25D2D7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564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69168980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0040*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20A5D608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548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1510C547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0055 **</w:t>
            </w:r>
          </w:p>
        </w:tc>
      </w:tr>
      <w:tr w:rsidR="00D30F74" w:rsidRPr="00D30F74" w14:paraId="0A2D87B7" w14:textId="77777777" w:rsidTr="00D96331">
        <w:trPr>
          <w:trHeight w:val="161"/>
        </w:trPr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531F8DD2" w14:textId="77777777" w:rsidR="00D30F74" w:rsidRPr="00D30F74" w:rsidRDefault="00D30F74" w:rsidP="00D30F74">
            <w:pPr>
              <w:rPr>
                <w:lang w:val="en-US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7C908A86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Default mode network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501F43B2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410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5A74D7CF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0464 *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4F87F95D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343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0" w:type="dxa"/>
              <w:left w:w="139" w:type="dxa"/>
              <w:bottom w:w="70" w:type="dxa"/>
              <w:right w:w="139" w:type="dxa"/>
            </w:tcMar>
          </w:tcPr>
          <w:p w14:paraId="2E764478" w14:textId="77777777" w:rsidR="00D30F74" w:rsidRPr="00D30F74" w:rsidRDefault="00D30F74" w:rsidP="00D30F74">
            <w:pPr>
              <w:rPr>
                <w:lang w:val="en-US"/>
              </w:rPr>
            </w:pPr>
            <w:r w:rsidRPr="00D30F74">
              <w:rPr>
                <w:lang w:val="en-US"/>
              </w:rPr>
              <w:t>0.1003</w:t>
            </w:r>
          </w:p>
        </w:tc>
      </w:tr>
    </w:tbl>
    <w:p w14:paraId="0FBC1BF9" w14:textId="77777777" w:rsidR="00D30F74" w:rsidRPr="00D30F74" w:rsidRDefault="00D30F74" w:rsidP="00D30F74">
      <w:pPr>
        <w:rPr>
          <w:lang w:val="en-US"/>
        </w:rPr>
      </w:pPr>
    </w:p>
    <w:p w14:paraId="3E89E48B" w14:textId="77777777" w:rsidR="00D30F74" w:rsidRPr="00D30F74" w:rsidRDefault="00D30F74" w:rsidP="00D30F74">
      <w:pPr>
        <w:rPr>
          <w:lang w:val="en-US"/>
        </w:rPr>
      </w:pPr>
    </w:p>
    <w:p w14:paraId="49FAA329" w14:textId="77777777" w:rsidR="005B32EF" w:rsidRDefault="005B32EF"/>
    <w:sectPr w:rsidR="005B32EF" w:rsidSect="00D30F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F74"/>
    <w:rsid w:val="005B32EF"/>
    <w:rsid w:val="00B84515"/>
    <w:rsid w:val="00D30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AA1DB"/>
  <w15:chartTrackingRefBased/>
  <w15:docId w15:val="{065E44B9-D500-4AD3-9C85-3CBCA684D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0F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0F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0F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0F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0F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0F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0F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0F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0F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0F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0F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0F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0F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0F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0F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0F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0F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0F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0F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0F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0F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0F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0F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0F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0F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0F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0F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0F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0F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5</Words>
  <Characters>2999</Characters>
  <Application>Microsoft Office Word</Application>
  <DocSecurity>0</DocSecurity>
  <Lines>24</Lines>
  <Paragraphs>7</Paragraphs>
  <ScaleCrop>false</ScaleCrop>
  <Company>Frontiers Media</Company>
  <LinksUpToDate>false</LinksUpToDate>
  <CharactersWithSpaces>3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1</cp:revision>
  <dcterms:created xsi:type="dcterms:W3CDTF">2025-07-07T11:03:00Z</dcterms:created>
  <dcterms:modified xsi:type="dcterms:W3CDTF">2025-07-07T11:03:00Z</dcterms:modified>
</cp:coreProperties>
</file>